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FDD1F" w14:textId="77777777" w:rsidR="00F1161F" w:rsidRPr="001B70BE" w:rsidRDefault="00F1161F" w:rsidP="00B45382">
      <w:pPr>
        <w:spacing w:line="360" w:lineRule="auto"/>
        <w:rPr>
          <w:rFonts w:ascii="Times New Roman" w:hAnsi="Times New Roman" w:cs="Times New Roman"/>
          <w:b/>
          <w:bCs/>
          <w:sz w:val="32"/>
          <w:szCs w:val="32"/>
        </w:rPr>
      </w:pPr>
    </w:p>
    <w:p w14:paraId="49A91A0E" w14:textId="77777777" w:rsidR="008C5FFA" w:rsidRPr="001B70BE" w:rsidRDefault="00F1161F" w:rsidP="00B45382">
      <w:pPr>
        <w:spacing w:line="360" w:lineRule="auto"/>
        <w:rPr>
          <w:rFonts w:ascii="Times New Roman" w:hAnsi="Times New Roman" w:cs="Times New Roman"/>
          <w:b/>
          <w:bCs/>
          <w:sz w:val="32"/>
          <w:szCs w:val="32"/>
        </w:rPr>
      </w:pPr>
      <w:r w:rsidRPr="001B70BE">
        <w:rPr>
          <w:rFonts w:ascii="Times New Roman" w:hAnsi="Times New Roman" w:cs="Times New Roman"/>
          <w:b/>
          <w:bCs/>
          <w:sz w:val="32"/>
          <w:szCs w:val="32"/>
        </w:rPr>
        <w:t xml:space="preserve">Supplementary </w:t>
      </w:r>
      <w:r w:rsidR="008C5FFA" w:rsidRPr="001B70BE">
        <w:rPr>
          <w:rFonts w:ascii="Times New Roman" w:hAnsi="Times New Roman" w:cs="Times New Roman"/>
          <w:b/>
          <w:bCs/>
          <w:sz w:val="32"/>
          <w:szCs w:val="32"/>
        </w:rPr>
        <w:t>Methods</w:t>
      </w:r>
    </w:p>
    <w:p w14:paraId="40690839" w14:textId="309B1CB5" w:rsidR="00B45382" w:rsidRPr="001B70BE" w:rsidRDefault="00EA3ED2" w:rsidP="00B45382">
      <w:pPr>
        <w:spacing w:line="360" w:lineRule="auto"/>
        <w:rPr>
          <w:rFonts w:ascii="Times New Roman" w:hAnsi="Times New Roman" w:cs="Times New Roman"/>
          <w:b/>
          <w:bCs/>
          <w:sz w:val="32"/>
          <w:szCs w:val="32"/>
        </w:rPr>
      </w:pPr>
      <w:r w:rsidRPr="001B70BE">
        <w:rPr>
          <w:rFonts w:ascii="Times New Roman" w:hAnsi="Times New Roman" w:cs="Times New Roman"/>
          <w:b/>
          <w:bCs/>
          <w:sz w:val="32"/>
          <w:szCs w:val="32"/>
        </w:rPr>
        <w:t xml:space="preserve">Detailed </w:t>
      </w:r>
      <w:r w:rsidR="00B45382" w:rsidRPr="001B70BE">
        <w:rPr>
          <w:rFonts w:ascii="Times New Roman" w:hAnsi="Times New Roman" w:cs="Times New Roman"/>
          <w:b/>
          <w:bCs/>
          <w:sz w:val="32"/>
          <w:szCs w:val="32"/>
        </w:rPr>
        <w:t xml:space="preserve">Materials and Methods </w:t>
      </w:r>
    </w:p>
    <w:p w14:paraId="186D3732" w14:textId="77777777" w:rsidR="00B45382" w:rsidRPr="001B70BE" w:rsidRDefault="00B45382" w:rsidP="00B45382">
      <w:pPr>
        <w:spacing w:line="360" w:lineRule="auto"/>
        <w:rPr>
          <w:rFonts w:ascii="Times New Roman" w:hAnsi="Times New Roman" w:cs="Times New Roman"/>
          <w:b/>
          <w:bCs/>
          <w:sz w:val="28"/>
          <w:szCs w:val="28"/>
        </w:rPr>
      </w:pPr>
      <w:r w:rsidRPr="001B70BE">
        <w:rPr>
          <w:rFonts w:ascii="Times New Roman" w:hAnsi="Times New Roman" w:cs="Times New Roman"/>
          <w:b/>
          <w:bCs/>
        </w:rPr>
        <w:t>Human Tissue Collection: Ethics and Approvals</w:t>
      </w:r>
      <w:r w:rsidRPr="001B70BE">
        <w:rPr>
          <w:rFonts w:ascii="Times New Roman" w:hAnsi="Times New Roman" w:cs="Times New Roman"/>
        </w:rPr>
        <w:t xml:space="preserve">: This study was conducted with full ethical approval (HD positive fetal tissue was collected under project 13-WA-0361; control fetal sample was obtained via SWIFT-RTB 23/WA/0115), in compliance with HTA regulations under the Cardiff University HTA licence (licence number 12422 ) and under guidelines set out in the Declaration of Helsinki. Consent for tissue donation to the research study was obtained following the consent of the maternal donor to undergo the elective medical termination of pregnancy. </w:t>
      </w:r>
    </w:p>
    <w:p w14:paraId="4BB1CE86" w14:textId="77777777" w:rsidR="00220958" w:rsidRPr="001B70BE" w:rsidRDefault="00220958" w:rsidP="00B45382">
      <w:pPr>
        <w:spacing w:line="360" w:lineRule="auto"/>
        <w:rPr>
          <w:rFonts w:ascii="Times New Roman" w:hAnsi="Times New Roman" w:cs="Times New Roman"/>
        </w:rPr>
      </w:pPr>
    </w:p>
    <w:p w14:paraId="30EB2D64" w14:textId="670BD330" w:rsidR="00B45382" w:rsidRPr="001B70BE" w:rsidRDefault="00B45382" w:rsidP="00B45382">
      <w:pPr>
        <w:spacing w:line="360" w:lineRule="auto"/>
        <w:rPr>
          <w:rFonts w:ascii="Times New Roman" w:hAnsi="Times New Roman" w:cs="Times New Roman"/>
        </w:rPr>
      </w:pPr>
      <w:r w:rsidRPr="001B70BE">
        <w:rPr>
          <w:rFonts w:ascii="Times New Roman" w:hAnsi="Times New Roman" w:cs="Times New Roman"/>
          <w:b/>
          <w:bCs/>
        </w:rPr>
        <w:t>Dissection:</w:t>
      </w:r>
      <w:r w:rsidRPr="001B70BE">
        <w:rPr>
          <w:rFonts w:ascii="Times New Roman" w:hAnsi="Times New Roman" w:cs="Times New Roman"/>
        </w:rPr>
        <w:t xml:space="preserve"> Following passing, the tissue was transferred to a pot with Hibernate E medium and stored at 4</w:t>
      </w:r>
      <w:r w:rsidRPr="001B70BE">
        <w:rPr>
          <w:rFonts w:ascii="Times New Roman" w:eastAsia="Symbol" w:hAnsi="Times New Roman" w:cs="Times New Roman"/>
        </w:rPr>
        <w:sym w:font="Symbol" w:char="F0B0"/>
      </w:r>
      <w:r w:rsidRPr="001B70BE">
        <w:rPr>
          <w:rFonts w:ascii="Times New Roman" w:hAnsi="Times New Roman" w:cs="Times New Roman"/>
        </w:rPr>
        <w:t xml:space="preserve">C. Dissection was performed in Hibernate E medium, with a full dissection of each </w:t>
      </w:r>
      <w:r w:rsidRPr="001B70BE">
        <w:rPr>
          <w:rFonts w:ascii="Times New Roman" w:hAnsi="Times New Roman" w:cs="Times New Roman"/>
          <w:color w:val="000000" w:themeColor="text1"/>
        </w:rPr>
        <w:t>fetus. One whole ganglionic eminence (WGE), the primordial striatum, from each sample was used to generate a single-cell suspension.</w:t>
      </w:r>
      <w:r w:rsidRPr="001B70BE">
        <w:rPr>
          <w:rFonts w:ascii="Times New Roman" w:hAnsi="Times New Roman" w:cs="Times New Roman"/>
        </w:rPr>
        <w:t xml:space="preserve"> </w:t>
      </w:r>
      <w:r w:rsidRPr="001B70BE">
        <w:rPr>
          <w:rFonts w:ascii="Times New Roman" w:hAnsi="Times New Roman" w:cs="Times New Roman"/>
          <w:color w:val="000000" w:themeColor="text1"/>
        </w:rPr>
        <w:t>Unused cell suspension was cryopreserved and all other dissected tissues were stored at -80</w:t>
      </w:r>
      <w:r w:rsidRPr="001B70BE">
        <w:rPr>
          <w:rFonts w:ascii="Times New Roman" w:eastAsia="Symbol" w:hAnsi="Times New Roman" w:cs="Times New Roman"/>
        </w:rPr>
        <w:sym w:font="Symbol" w:char="F0B0"/>
      </w:r>
      <w:r w:rsidRPr="001B70BE">
        <w:rPr>
          <w:rFonts w:ascii="Times New Roman" w:hAnsi="Times New Roman" w:cs="Times New Roman"/>
          <w:color w:val="000000" w:themeColor="text1"/>
        </w:rPr>
        <w:t xml:space="preserve">C, for future use. </w:t>
      </w:r>
      <w:r w:rsidRPr="001B70BE">
        <w:rPr>
          <w:rFonts w:ascii="Times New Roman" w:hAnsi="Times New Roman" w:cs="Times New Roman"/>
        </w:rPr>
        <w:t>All other dissected tissue pieces were either stored in Hibernate E medium at 4</w:t>
      </w:r>
      <w:r w:rsidRPr="001B70BE">
        <w:rPr>
          <w:rFonts w:ascii="Times New Roman" w:eastAsia="Symbol" w:hAnsi="Times New Roman" w:cs="Times New Roman"/>
        </w:rPr>
        <w:sym w:font="Symbol" w:char="F0B0"/>
      </w:r>
      <w:r w:rsidRPr="001B70BE">
        <w:rPr>
          <w:rFonts w:ascii="Times New Roman" w:hAnsi="Times New Roman" w:cs="Times New Roman"/>
        </w:rPr>
        <w:t>C or were snap-frozen in liquid nitrogen and stored at -80</w:t>
      </w:r>
      <w:r w:rsidRPr="001B70BE">
        <w:rPr>
          <w:rFonts w:ascii="Times New Roman" w:eastAsia="Symbol" w:hAnsi="Times New Roman" w:cs="Times New Roman"/>
        </w:rPr>
        <w:sym w:font="Symbol" w:char="F0B0"/>
      </w:r>
      <w:r w:rsidRPr="001B70BE">
        <w:rPr>
          <w:rFonts w:ascii="Times New Roman" w:hAnsi="Times New Roman" w:cs="Times New Roman"/>
        </w:rPr>
        <w:t>C.</w:t>
      </w:r>
    </w:p>
    <w:p w14:paraId="40A2E266" w14:textId="77777777" w:rsidR="00220958" w:rsidRPr="001B70BE" w:rsidRDefault="00220958" w:rsidP="00B45382">
      <w:pPr>
        <w:spacing w:line="360" w:lineRule="auto"/>
        <w:rPr>
          <w:rFonts w:ascii="Times New Roman" w:hAnsi="Times New Roman" w:cs="Times New Roman"/>
        </w:rPr>
      </w:pPr>
    </w:p>
    <w:p w14:paraId="49391FF5" w14:textId="7F4CCEB5" w:rsidR="00B45382" w:rsidRPr="001B70BE" w:rsidRDefault="00B45382" w:rsidP="00B45382">
      <w:pPr>
        <w:spacing w:line="360" w:lineRule="auto"/>
        <w:rPr>
          <w:rFonts w:ascii="Times New Roman" w:hAnsi="Times New Roman" w:cs="Times New Roman"/>
        </w:rPr>
      </w:pPr>
      <w:r w:rsidRPr="001B70BE">
        <w:rPr>
          <w:rFonts w:ascii="Times New Roman" w:hAnsi="Times New Roman" w:cs="Times New Roman"/>
          <w:b/>
          <w:bCs/>
        </w:rPr>
        <w:t>Cell preparation</w:t>
      </w:r>
      <w:r w:rsidRPr="001B70BE">
        <w:rPr>
          <w:rFonts w:ascii="Times New Roman" w:hAnsi="Times New Roman" w:cs="Times New Roman"/>
        </w:rPr>
        <w:t>: Dissected WGE tissue was dissociated using TrypLE Express with Dornase alfa (20 units dornase alfa per ml TrypLE Express). Following incubation at 37</w:t>
      </w:r>
      <w:r w:rsidRPr="001B70BE">
        <w:rPr>
          <w:rFonts w:ascii="Times New Roman" w:eastAsia="Symbol" w:hAnsi="Times New Roman" w:cs="Times New Roman"/>
        </w:rPr>
        <w:sym w:font="Symbol" w:char="F0B0"/>
      </w:r>
      <w:r w:rsidRPr="001B70BE">
        <w:rPr>
          <w:rFonts w:ascii="Times New Roman" w:hAnsi="Times New Roman" w:cs="Times New Roman"/>
        </w:rPr>
        <w:t xml:space="preserve">C for 10 minutes the TrypLE+Dornase alfa solution was removed and the tissue was washed three times in DMEM+Dornase alfa (20 units dornase alfa per ml DMEM). In the third wash, the tissue was manually triturated by pipetting 10-20 times to generate a single-cell suspension. Cells were counted and viability assessed using Trypan blue. </w:t>
      </w:r>
      <w:r w:rsidRPr="001B70BE">
        <w:rPr>
          <w:rFonts w:ascii="Times New Roman" w:hAnsi="Times New Roman" w:cs="Times New Roman"/>
          <w:color w:val="000000" w:themeColor="text1"/>
        </w:rPr>
        <w:t>The cell viabilities for the WGE cell suspensions were 70% (HD sample) and 79% (CTRL sample).</w:t>
      </w:r>
    </w:p>
    <w:p w14:paraId="6BB534DB" w14:textId="77777777" w:rsidR="00A46578" w:rsidRPr="001B70BE" w:rsidRDefault="00A46578" w:rsidP="00B45382">
      <w:pPr>
        <w:spacing w:line="360" w:lineRule="auto"/>
        <w:rPr>
          <w:rFonts w:ascii="Times New Roman" w:hAnsi="Times New Roman" w:cs="Times New Roman"/>
          <w:color w:val="000000" w:themeColor="text1"/>
        </w:rPr>
      </w:pPr>
    </w:p>
    <w:p w14:paraId="2F8BD08C" w14:textId="721D5E3D" w:rsidR="00B45382" w:rsidRPr="001B70BE" w:rsidRDefault="00B45382" w:rsidP="00B45382">
      <w:pPr>
        <w:spacing w:line="360" w:lineRule="auto"/>
        <w:rPr>
          <w:rFonts w:ascii="Times New Roman" w:hAnsi="Times New Roman" w:cs="Times New Roman"/>
          <w:color w:val="4C94D8" w:themeColor="text2" w:themeTint="80"/>
        </w:rPr>
      </w:pPr>
      <w:r w:rsidRPr="001B70BE">
        <w:rPr>
          <w:rFonts w:ascii="Times New Roman" w:hAnsi="Times New Roman" w:cs="Times New Roman"/>
          <w:b/>
          <w:bCs/>
        </w:rPr>
        <w:t>C</w:t>
      </w:r>
      <w:r w:rsidRPr="001B70BE">
        <w:rPr>
          <w:rFonts w:ascii="Times New Roman" w:hAnsi="Times New Roman" w:cs="Times New Roman"/>
          <w:b/>
          <w:bCs/>
          <w:color w:val="000000" w:themeColor="text1"/>
        </w:rPr>
        <w:t xml:space="preserve">AG repeat: </w:t>
      </w:r>
      <w:r w:rsidRPr="001B70BE">
        <w:rPr>
          <w:rFonts w:ascii="Times New Roman" w:hAnsi="Times New Roman" w:cs="Times New Roman"/>
          <w:color w:val="000000" w:themeColor="text1"/>
        </w:rPr>
        <w:t>Prior to discussing informed consent for donation to this project, the potential HD pregnancy was known to be carrying the expanded CAG repeat via a diagnostic, prenatal chorionic villus sampling test. The maternal donor of the HD positive tissue was a carrier of the CAG expansion with a repeat length of 50. The CAG repeat length on the paternal side for the HD positive tissue sample and for both the maternal and paternal lineages for the CTRL tissue sample used in this study, were unknown.</w:t>
      </w:r>
      <w:r w:rsidRPr="001B70BE">
        <w:rPr>
          <w:rFonts w:ascii="Times New Roman" w:hAnsi="Times New Roman" w:cs="Times New Roman"/>
        </w:rPr>
        <w:t xml:space="preserve"> We sought to determine the CAG repeat length in tissues from both fetal samples performing genome sequencing on tissue pieces from each donor (frozen, stored tissue samples from cortex, cerebellum and liver, cryo-preserved cells from WGE cell suspension, and fixed cells from </w:t>
      </w:r>
      <w:r w:rsidRPr="001B70BE">
        <w:rPr>
          <w:rFonts w:ascii="Times New Roman" w:hAnsi="Times New Roman" w:cs="Times New Roman"/>
          <w:i/>
          <w:iCs/>
        </w:rPr>
        <w:t>in vitro</w:t>
      </w:r>
      <w:r w:rsidRPr="001B70BE">
        <w:rPr>
          <w:rFonts w:ascii="Times New Roman" w:hAnsi="Times New Roman" w:cs="Times New Roman"/>
        </w:rPr>
        <w:t xml:space="preserve"> expanded WGE cells). For CTRL sample, the CAG size was 17 in WGE, </w:t>
      </w:r>
      <w:r w:rsidRPr="001B70BE">
        <w:rPr>
          <w:rFonts w:ascii="Times New Roman" w:hAnsi="Times New Roman" w:cs="Times New Roman"/>
          <w:i/>
          <w:iCs/>
        </w:rPr>
        <w:t>in vitro</w:t>
      </w:r>
      <w:r w:rsidRPr="001B70BE">
        <w:rPr>
          <w:rFonts w:ascii="Times New Roman" w:hAnsi="Times New Roman" w:cs="Times New Roman"/>
        </w:rPr>
        <w:t xml:space="preserve"> expanded WGE, cerebellum and liver, and 16 in cortex. For the HD sample, there were 16 CAG repeats on the unexpanded allele for all tissues, and on the expanded allele, there were 49 CAG repeats in the WGE, cortex, cerebellum and liver tissues and 48 CAG repeats in the </w:t>
      </w:r>
      <w:r w:rsidRPr="001B70BE">
        <w:rPr>
          <w:rFonts w:ascii="Times New Roman" w:hAnsi="Times New Roman" w:cs="Times New Roman"/>
          <w:i/>
          <w:iCs/>
        </w:rPr>
        <w:t>in vitro</w:t>
      </w:r>
      <w:r w:rsidRPr="001B70BE">
        <w:rPr>
          <w:rFonts w:ascii="Times New Roman" w:hAnsi="Times New Roman" w:cs="Times New Roman"/>
        </w:rPr>
        <w:t xml:space="preserve"> expanded WGE. This analysis revealed no evidence of expansion of the CAG repeat within these tissues at this age. </w:t>
      </w:r>
    </w:p>
    <w:p w14:paraId="6A112117" w14:textId="77777777" w:rsidR="00A46578" w:rsidRPr="001B70BE" w:rsidRDefault="00A46578" w:rsidP="00B45382">
      <w:pPr>
        <w:spacing w:line="360" w:lineRule="auto"/>
        <w:rPr>
          <w:rFonts w:ascii="Times New Roman" w:hAnsi="Times New Roman" w:cs="Times New Roman"/>
        </w:rPr>
      </w:pPr>
    </w:p>
    <w:p w14:paraId="21CC5CD5" w14:textId="57156002" w:rsidR="00B45382" w:rsidRPr="001B70BE" w:rsidRDefault="00B45382" w:rsidP="00B45382">
      <w:pPr>
        <w:spacing w:line="360" w:lineRule="auto"/>
        <w:rPr>
          <w:rFonts w:ascii="Times New Roman" w:hAnsi="Times New Roman" w:cs="Times New Roman"/>
          <w:b/>
          <w:bCs/>
        </w:rPr>
      </w:pPr>
      <w:r w:rsidRPr="001B70BE">
        <w:rPr>
          <w:rFonts w:ascii="Times New Roman" w:hAnsi="Times New Roman" w:cs="Times New Roman"/>
        </w:rPr>
        <w:t>Frozen foetal tissue was pulverised, and genomic DNA was extracted with the PanDNA NanoBind kit (Pacific Biosciences). Repeats at the HTT locus were sequenced using SMRT HiFi amplicon sequencing. Three PCRs (3 x 50 µl volume) per sample were combined and cleaned with AMPure PB beads according to PacBio’s barcoded overhang adapter protocol (Pacific Biosciences #101-791-700).</w:t>
      </w:r>
      <w:r w:rsidRPr="001B70BE">
        <w:rPr>
          <w:rFonts w:ascii="Times New Roman" w:hAnsi="Times New Roman" w:cs="Times New Roman"/>
          <w:b/>
          <w:bCs/>
        </w:rPr>
        <w:t xml:space="preserve"> </w:t>
      </w:r>
      <w:r w:rsidRPr="001B70BE">
        <w:rPr>
          <w:rFonts w:ascii="Times New Roman" w:hAnsi="Times New Roman" w:cs="Times New Roman"/>
        </w:rPr>
        <w:t>The amplicon library preparation was done according to the manufacturer’s instructions (Pacific Biosciences). Library concentration was quantified using the Invitrogen Qubit HS dsDNA kit. Sample pools were sequenced using the Pacific Biosciences Sequel IIe.</w:t>
      </w:r>
    </w:p>
    <w:p w14:paraId="7B4D5CC8" w14:textId="77777777" w:rsidR="003D3C0A" w:rsidRPr="001B70BE" w:rsidRDefault="003D3C0A" w:rsidP="00B45382">
      <w:pPr>
        <w:spacing w:line="360" w:lineRule="auto"/>
        <w:rPr>
          <w:rFonts w:ascii="Times New Roman" w:hAnsi="Times New Roman" w:cs="Times New Roman"/>
          <w:b/>
          <w:bCs/>
        </w:rPr>
      </w:pPr>
    </w:p>
    <w:p w14:paraId="675FA34D" w14:textId="240083F3" w:rsidR="00096EF1" w:rsidRPr="001B70BE" w:rsidRDefault="00B45382" w:rsidP="000B1CE2">
      <w:pPr>
        <w:spacing w:line="360" w:lineRule="auto"/>
        <w:rPr>
          <w:rFonts w:ascii="Times New Roman" w:hAnsi="Times New Roman" w:cs="Times New Roman"/>
        </w:rPr>
      </w:pPr>
      <w:r w:rsidRPr="001B70BE">
        <w:rPr>
          <w:rFonts w:ascii="Times New Roman" w:hAnsi="Times New Roman" w:cs="Times New Roman"/>
          <w:b/>
          <w:bCs/>
        </w:rPr>
        <w:t>Single-cell RNA sequencing</w:t>
      </w:r>
      <w:r w:rsidRPr="001B70BE">
        <w:rPr>
          <w:rFonts w:ascii="Times New Roman" w:hAnsi="Times New Roman" w:cs="Times New Roman"/>
        </w:rPr>
        <w:t xml:space="preserve">: </w:t>
      </w:r>
      <w:r w:rsidRPr="001B70BE">
        <w:rPr>
          <w:rFonts w:ascii="Times New Roman" w:hAnsi="Times New Roman" w:cs="Times New Roman"/>
          <w:color w:val="000000" w:themeColor="text1"/>
        </w:rPr>
        <w:t xml:space="preserve">Single-cell RNA sequencing was performed using the 10X </w:t>
      </w:r>
      <w:r w:rsidRPr="001B70BE">
        <w:rPr>
          <w:rFonts w:ascii="Times New Roman" w:hAnsi="Times New Roman" w:cs="Times New Roman"/>
        </w:rPr>
        <w:t>Genomics</w:t>
      </w:r>
      <w:r w:rsidRPr="001B70BE">
        <w:rPr>
          <w:rFonts w:ascii="Times New Roman" w:hAnsi="Times New Roman" w:cs="Times New Roman"/>
          <w:color w:val="000000" w:themeColor="text1"/>
        </w:rPr>
        <w:t xml:space="preserve"> platform on single-cell suspensions of CTRL and HD WGE tissue </w:t>
      </w:r>
      <w:r w:rsidRPr="001B70BE">
        <w:rPr>
          <w:rFonts w:ascii="Times New Roman" w:hAnsi="Times New Roman" w:cs="Times New Roman"/>
        </w:rPr>
        <w:t xml:space="preserve">(10,000 cells per sample at 1000 cells per </w:t>
      </w:r>
      <w:r w:rsidRPr="001B70BE">
        <w:rPr>
          <w:rFonts w:ascii="Times New Roman" w:eastAsia="Symbol" w:hAnsi="Times New Roman" w:cs="Times New Roman"/>
        </w:rPr>
        <w:sym w:font="Symbol" w:char="F06D"/>
      </w:r>
      <w:r w:rsidRPr="001B70BE">
        <w:rPr>
          <w:rFonts w:ascii="Times New Roman" w:hAnsi="Times New Roman" w:cs="Times New Roman"/>
        </w:rPr>
        <w:t xml:space="preserve">l) according to Manufacturers’ instructions (Chromium Next GEM Single Cell 3’ Reagent Kits, 10X Genomics). Cells were sequenced using the Illumina </w:t>
      </w:r>
      <w:r w:rsidR="001846CC" w:rsidRPr="001B70BE">
        <w:rPr>
          <w:rFonts w:ascii="Times New Roman" w:hAnsi="Times New Roman" w:cs="Times New Roman"/>
        </w:rPr>
        <w:t>NovaSeq 6000</w:t>
      </w:r>
      <w:r w:rsidR="00A24DC1" w:rsidRPr="001B70BE">
        <w:rPr>
          <w:rFonts w:ascii="Times New Roman" w:hAnsi="Times New Roman" w:cs="Times New Roman"/>
        </w:rPr>
        <w:t xml:space="preserve">, </w:t>
      </w:r>
      <w:r w:rsidR="00C2574D" w:rsidRPr="001B70BE">
        <w:rPr>
          <w:rFonts w:ascii="Times New Roman" w:hAnsi="Times New Roman" w:cs="Times New Roman"/>
        </w:rPr>
        <w:t xml:space="preserve">at 80,000 reads </w:t>
      </w:r>
      <w:r w:rsidR="00133F3F" w:rsidRPr="001B70BE">
        <w:rPr>
          <w:rFonts w:ascii="Times New Roman" w:hAnsi="Times New Roman" w:cs="Times New Roman"/>
        </w:rPr>
        <w:t>per cell</w:t>
      </w:r>
      <w:r w:rsidR="001B36FB" w:rsidRPr="001B70BE">
        <w:rPr>
          <w:rFonts w:ascii="Times New Roman" w:hAnsi="Times New Roman" w:cs="Times New Roman"/>
        </w:rPr>
        <w:t xml:space="preserve">, with </w:t>
      </w:r>
      <w:r w:rsidR="001846CC" w:rsidRPr="001B70BE">
        <w:rPr>
          <w:rFonts w:ascii="Times New Roman" w:hAnsi="Times New Roman" w:cs="Times New Roman"/>
        </w:rPr>
        <w:t>paired-end sequencing, 28bp Read1 / 90bp Read2 / 10bp+10bp dual index reads, S1 flow cell mode.</w:t>
      </w:r>
      <w:r w:rsidR="000B1CE2" w:rsidRPr="001B70BE">
        <w:rPr>
          <w:rFonts w:ascii="Times New Roman" w:hAnsi="Times New Roman" w:cs="Times New Roman"/>
        </w:rPr>
        <w:t xml:space="preserve"> </w:t>
      </w:r>
      <w:r w:rsidR="0055444D" w:rsidRPr="001B70BE">
        <w:rPr>
          <w:rFonts w:ascii="Times New Roman" w:hAnsi="Times New Roman" w:cs="Times New Roman"/>
        </w:rPr>
        <w:t>R</w:t>
      </w:r>
      <w:r w:rsidR="000B1CE2" w:rsidRPr="001B70BE">
        <w:rPr>
          <w:rFonts w:ascii="Times New Roman" w:hAnsi="Times New Roman" w:cs="Times New Roman"/>
        </w:rPr>
        <w:t>aw data files (Fastq) were demultiplexed, processed, aligned</w:t>
      </w:r>
      <w:r w:rsidR="005119EE" w:rsidRPr="001B70BE">
        <w:rPr>
          <w:rFonts w:ascii="Times New Roman" w:hAnsi="Times New Roman" w:cs="Times New Roman"/>
        </w:rPr>
        <w:t xml:space="preserve"> (refdata-gex-GRCh38-2020-A</w:t>
      </w:r>
      <w:r w:rsidR="006A70D1" w:rsidRPr="001B70BE">
        <w:rPr>
          <w:rFonts w:ascii="Times New Roman" w:hAnsi="Times New Roman" w:cs="Times New Roman"/>
        </w:rPr>
        <w:t>)</w:t>
      </w:r>
      <w:r w:rsidR="00F650A0" w:rsidRPr="001B70BE">
        <w:rPr>
          <w:rFonts w:ascii="Times New Roman" w:hAnsi="Times New Roman" w:cs="Times New Roman"/>
        </w:rPr>
        <w:t xml:space="preserve"> </w:t>
      </w:r>
      <w:r w:rsidR="000B1CE2" w:rsidRPr="001B70BE">
        <w:rPr>
          <w:rFonts w:ascii="Times New Roman" w:hAnsi="Times New Roman" w:cs="Times New Roman"/>
        </w:rPr>
        <w:t xml:space="preserve">and quantified using Cell Ranger Single-Cell Software Suite (10x Genomics). </w:t>
      </w:r>
    </w:p>
    <w:p w14:paraId="38122647" w14:textId="0E0E3347" w:rsidR="00B45382" w:rsidRPr="001B70BE" w:rsidRDefault="00B45382" w:rsidP="00B45382">
      <w:pPr>
        <w:spacing w:line="360" w:lineRule="auto"/>
        <w:rPr>
          <w:rFonts w:ascii="Times New Roman" w:hAnsi="Times New Roman" w:cs="Times New Roman"/>
        </w:rPr>
      </w:pPr>
    </w:p>
    <w:p w14:paraId="695677CA" w14:textId="2CC97719" w:rsidR="00E645D0" w:rsidRPr="001B70BE" w:rsidRDefault="005F75A5" w:rsidP="00A579BE">
      <w:pPr>
        <w:spacing w:line="360" w:lineRule="auto"/>
        <w:rPr>
          <w:rFonts w:ascii="Times New Roman" w:hAnsi="Times New Roman" w:cs="Times New Roman"/>
        </w:rPr>
      </w:pPr>
      <w:r w:rsidRPr="001B70BE">
        <w:rPr>
          <w:rFonts w:ascii="Times New Roman" w:hAnsi="Times New Roman" w:cs="Times New Roman"/>
          <w:b/>
          <w:bCs/>
        </w:rPr>
        <w:t>Data Processing</w:t>
      </w:r>
      <w:r w:rsidR="00B23538" w:rsidRPr="001B70BE">
        <w:rPr>
          <w:rFonts w:ascii="Times New Roman" w:hAnsi="Times New Roman" w:cs="Times New Roman"/>
          <w:b/>
          <w:bCs/>
        </w:rPr>
        <w:t xml:space="preserve">: </w:t>
      </w:r>
      <w:r w:rsidR="00492F63" w:rsidRPr="001B70BE">
        <w:rPr>
          <w:rFonts w:ascii="Times New Roman" w:hAnsi="Times New Roman" w:cs="Times New Roman"/>
        </w:rPr>
        <w:t>Downstream analysis was conducted using Seurat version 5.5 in R version 4.6, with additional packages</w:t>
      </w:r>
      <w:r w:rsidR="00610B8C" w:rsidRPr="001B70BE">
        <w:rPr>
          <w:rFonts w:ascii="Times New Roman" w:hAnsi="Times New Roman" w:cs="Times New Roman"/>
        </w:rPr>
        <w:t>:</w:t>
      </w:r>
      <w:r w:rsidR="00371D65" w:rsidRPr="001B70BE">
        <w:rPr>
          <w:rFonts w:ascii="Times New Roman" w:hAnsi="Times New Roman" w:cs="Times New Roman"/>
        </w:rPr>
        <w:t xml:space="preserve"> </w:t>
      </w:r>
      <w:r w:rsidR="00371D65" w:rsidRPr="001B70BE">
        <w:rPr>
          <w:rFonts w:ascii="Times New Roman" w:hAnsi="Times New Roman" w:cs="Times New Roman"/>
        </w:rPr>
        <w:t>clusterProfiler_4.20.0</w:t>
      </w:r>
      <w:r w:rsidR="00FB08B8" w:rsidRPr="001B70BE">
        <w:rPr>
          <w:rFonts w:ascii="Times New Roman" w:hAnsi="Times New Roman" w:cs="Times New Roman"/>
        </w:rPr>
        <w:t>,</w:t>
      </w:r>
      <w:r w:rsidR="00492F63" w:rsidRPr="001B70BE">
        <w:rPr>
          <w:rFonts w:ascii="Times New Roman" w:hAnsi="Times New Roman" w:cs="Times New Roman"/>
        </w:rPr>
        <w:t xml:space="preserve"> </w:t>
      </w:r>
      <w:r w:rsidR="009409C0" w:rsidRPr="001B70BE">
        <w:rPr>
          <w:rFonts w:ascii="Times New Roman" w:hAnsi="Times New Roman" w:cs="Times New Roman"/>
        </w:rPr>
        <w:t>org.Hs.eg.db_3.23.1</w:t>
      </w:r>
      <w:r w:rsidR="00610B8C" w:rsidRPr="001B70BE">
        <w:rPr>
          <w:rFonts w:ascii="Times New Roman" w:hAnsi="Times New Roman" w:cs="Times New Roman"/>
        </w:rPr>
        <w:t xml:space="preserve">, </w:t>
      </w:r>
      <w:r w:rsidR="001922E3" w:rsidRPr="001B70BE">
        <w:rPr>
          <w:rFonts w:ascii="Times New Roman" w:hAnsi="Times New Roman" w:cs="Times New Roman"/>
        </w:rPr>
        <w:t>GOSemSim_2.38.0</w:t>
      </w:r>
      <w:r w:rsidR="00DD6E35" w:rsidRPr="001B70BE">
        <w:rPr>
          <w:rFonts w:ascii="Times New Roman" w:hAnsi="Times New Roman" w:cs="Times New Roman"/>
        </w:rPr>
        <w:t xml:space="preserve">, </w:t>
      </w:r>
      <w:r w:rsidR="00492F63" w:rsidRPr="001B70BE">
        <w:rPr>
          <w:rFonts w:ascii="Times New Roman" w:hAnsi="Times New Roman" w:cs="Times New Roman"/>
        </w:rPr>
        <w:t>TriCycle 1.2, Rrvgo 1.24,</w:t>
      </w:r>
      <w:r w:rsidR="00CB4379" w:rsidRPr="001B70BE">
        <w:rPr>
          <w:rFonts w:ascii="Times New Roman" w:hAnsi="Times New Roman" w:cs="Times New Roman"/>
        </w:rPr>
        <w:t xml:space="preserve"> </w:t>
      </w:r>
      <w:r w:rsidR="00CB4379" w:rsidRPr="001B70BE">
        <w:rPr>
          <w:rFonts w:ascii="Times New Roman" w:hAnsi="Times New Roman" w:cs="Times New Roman"/>
        </w:rPr>
        <w:t>ComplexUpset_1.3.3</w:t>
      </w:r>
      <w:r w:rsidR="00A352A8" w:rsidRPr="001B70BE">
        <w:rPr>
          <w:rFonts w:ascii="Times New Roman" w:hAnsi="Times New Roman" w:cs="Times New Roman"/>
        </w:rPr>
        <w:t xml:space="preserve">, </w:t>
      </w:r>
      <w:r w:rsidR="008D67F6" w:rsidRPr="001B70BE">
        <w:rPr>
          <w:rFonts w:ascii="Times New Roman" w:hAnsi="Times New Roman" w:cs="Times New Roman"/>
        </w:rPr>
        <w:t>tibble_3.3.1</w:t>
      </w:r>
      <w:r w:rsidR="008B0888" w:rsidRPr="001B70BE">
        <w:rPr>
          <w:rFonts w:ascii="Times New Roman" w:hAnsi="Times New Roman" w:cs="Times New Roman"/>
        </w:rPr>
        <w:t xml:space="preserve">, </w:t>
      </w:r>
      <w:r w:rsidR="004B66B3" w:rsidRPr="001B70BE">
        <w:rPr>
          <w:rFonts w:ascii="Times New Roman" w:hAnsi="Times New Roman" w:cs="Times New Roman"/>
        </w:rPr>
        <w:t>tidyr_1.3.2</w:t>
      </w:r>
      <w:r w:rsidR="008D4291" w:rsidRPr="001B70BE">
        <w:rPr>
          <w:rFonts w:ascii="Times New Roman" w:hAnsi="Times New Roman" w:cs="Times New Roman"/>
        </w:rPr>
        <w:t xml:space="preserve">, </w:t>
      </w:r>
      <w:r w:rsidR="005F615F" w:rsidRPr="001B70BE">
        <w:rPr>
          <w:rFonts w:ascii="Times New Roman" w:hAnsi="Times New Roman" w:cs="Times New Roman"/>
        </w:rPr>
        <w:t>stringr_1.6.0</w:t>
      </w:r>
      <w:r w:rsidR="00790A78" w:rsidRPr="001B70BE">
        <w:rPr>
          <w:rFonts w:ascii="Times New Roman" w:hAnsi="Times New Roman" w:cs="Times New Roman"/>
        </w:rPr>
        <w:t xml:space="preserve">, </w:t>
      </w:r>
      <w:r w:rsidR="00446C2A" w:rsidRPr="001B70BE">
        <w:rPr>
          <w:rFonts w:ascii="Times New Roman" w:hAnsi="Times New Roman" w:cs="Times New Roman"/>
        </w:rPr>
        <w:t>dplyr_1.2.1</w:t>
      </w:r>
      <w:r w:rsidR="00423FE0" w:rsidRPr="001B70BE">
        <w:rPr>
          <w:rFonts w:ascii="Times New Roman" w:hAnsi="Times New Roman" w:cs="Times New Roman"/>
        </w:rPr>
        <w:t>,</w:t>
      </w:r>
      <w:r w:rsidR="00862E79" w:rsidRPr="001B70BE">
        <w:rPr>
          <w:rFonts w:ascii="Times New Roman" w:hAnsi="Times New Roman" w:cs="Times New Roman"/>
        </w:rPr>
        <w:t>and</w:t>
      </w:r>
      <w:r w:rsidR="00492F63" w:rsidRPr="001B70BE">
        <w:rPr>
          <w:rFonts w:ascii="Times New Roman" w:hAnsi="Times New Roman" w:cs="Times New Roman"/>
        </w:rPr>
        <w:t xml:space="preserve"> EVenn. </w:t>
      </w:r>
      <w:r w:rsidR="00257915" w:rsidRPr="001B70BE">
        <w:rPr>
          <w:rFonts w:ascii="Times New Roman" w:hAnsi="Times New Roman" w:cs="Times New Roman"/>
        </w:rPr>
        <w:t xml:space="preserve">Quality control, </w:t>
      </w:r>
      <w:r w:rsidR="00FA4B39" w:rsidRPr="001B70BE">
        <w:rPr>
          <w:rFonts w:ascii="Times New Roman" w:hAnsi="Times New Roman" w:cs="Times New Roman"/>
        </w:rPr>
        <w:t>d</w:t>
      </w:r>
      <w:r w:rsidR="00B6163B" w:rsidRPr="001B70BE">
        <w:rPr>
          <w:rFonts w:ascii="Times New Roman" w:hAnsi="Times New Roman" w:cs="Times New Roman"/>
        </w:rPr>
        <w:t>ata normalisation</w:t>
      </w:r>
      <w:r w:rsidR="00FA4B39" w:rsidRPr="001B70BE">
        <w:rPr>
          <w:rFonts w:ascii="Times New Roman" w:hAnsi="Times New Roman" w:cs="Times New Roman"/>
        </w:rPr>
        <w:t xml:space="preserve">, </w:t>
      </w:r>
      <w:r w:rsidR="009C0E7E" w:rsidRPr="001B70BE">
        <w:rPr>
          <w:rFonts w:ascii="Times New Roman" w:hAnsi="Times New Roman" w:cs="Times New Roman"/>
        </w:rPr>
        <w:t xml:space="preserve">and </w:t>
      </w:r>
      <w:r w:rsidR="00EE6EBA" w:rsidRPr="001B70BE">
        <w:rPr>
          <w:rFonts w:ascii="Times New Roman" w:hAnsi="Times New Roman" w:cs="Times New Roman"/>
        </w:rPr>
        <w:t>dim</w:t>
      </w:r>
      <w:r w:rsidR="009C0E7E" w:rsidRPr="001B70BE">
        <w:rPr>
          <w:rFonts w:ascii="Times New Roman" w:hAnsi="Times New Roman" w:cs="Times New Roman"/>
        </w:rPr>
        <w:t>ensionality reduction were</w:t>
      </w:r>
      <w:r w:rsidR="00B6163B" w:rsidRPr="001B70BE">
        <w:rPr>
          <w:rFonts w:ascii="Times New Roman" w:hAnsi="Times New Roman" w:cs="Times New Roman"/>
        </w:rPr>
        <w:t xml:space="preserve"> conducted </w:t>
      </w:r>
      <w:r w:rsidR="00C67DD1" w:rsidRPr="001B70BE">
        <w:rPr>
          <w:rFonts w:ascii="Times New Roman" w:hAnsi="Times New Roman" w:cs="Times New Roman"/>
        </w:rPr>
        <w:t>using standard Seurat workf</w:t>
      </w:r>
      <w:r w:rsidR="00250F30" w:rsidRPr="001B70BE">
        <w:rPr>
          <w:rFonts w:ascii="Times New Roman" w:hAnsi="Times New Roman" w:cs="Times New Roman"/>
        </w:rPr>
        <w:t>low</w:t>
      </w:r>
      <w:r w:rsidR="00872E78" w:rsidRPr="001B70BE">
        <w:rPr>
          <w:rFonts w:ascii="Times New Roman" w:hAnsi="Times New Roman" w:cs="Times New Roman"/>
        </w:rPr>
        <w:t>s and packages</w:t>
      </w:r>
      <w:r w:rsidR="009C0E7E" w:rsidRPr="001B70BE">
        <w:rPr>
          <w:rFonts w:ascii="Times New Roman" w:hAnsi="Times New Roman" w:cs="Times New Roman"/>
        </w:rPr>
        <w:t xml:space="preserve">. </w:t>
      </w:r>
      <w:r w:rsidR="00B94D18" w:rsidRPr="001B70BE">
        <w:rPr>
          <w:rFonts w:ascii="Times New Roman" w:hAnsi="Times New Roman" w:cs="Times New Roman"/>
        </w:rPr>
        <w:t xml:space="preserve">Cells with less than 1000 detected genes and with unique counts outside the range of 500-6000 were excluded. Any cells where the mitochondrial count exceeded 5% were removed. </w:t>
      </w:r>
      <w:r w:rsidR="00870D05" w:rsidRPr="001B70BE">
        <w:rPr>
          <w:rFonts w:ascii="Times New Roman" w:hAnsi="Times New Roman" w:cs="Times New Roman"/>
        </w:rPr>
        <w:t>C</w:t>
      </w:r>
      <w:r w:rsidR="002A28DE" w:rsidRPr="001B70BE">
        <w:rPr>
          <w:rFonts w:ascii="Times New Roman" w:hAnsi="Times New Roman" w:cs="Times New Roman"/>
        </w:rPr>
        <w:t xml:space="preserve">ells were </w:t>
      </w:r>
      <w:r w:rsidR="007572DA" w:rsidRPr="001B70BE">
        <w:rPr>
          <w:rFonts w:ascii="Times New Roman" w:hAnsi="Times New Roman" w:cs="Times New Roman"/>
        </w:rPr>
        <w:t xml:space="preserve">clustered using Seurat's graph-based Louvain clustering algorithm. To determine an appropriate clustering resolution, clustering was performed across a range of resolutions (0.01–1.2), and the resulting cluster solutions were evaluated against the expression of canonical marker genes for ganglionic eminence-derived progenitor and neuronal populations </w:t>
      </w:r>
      <w:r w:rsidR="004A2B7A" w:rsidRPr="001B70BE">
        <w:rPr>
          <w:rFonts w:ascii="Times New Roman" w:hAnsi="Times New Roman" w:cs="Times New Roman"/>
        </w:rPr>
        <w:t xml:space="preserve">(See </w:t>
      </w:r>
      <w:r w:rsidR="001E19BE" w:rsidRPr="001B70BE">
        <w:rPr>
          <w:rFonts w:ascii="Times New Roman" w:hAnsi="Times New Roman" w:cs="Times New Roman"/>
        </w:rPr>
        <w:t>Figure 1</w:t>
      </w:r>
      <w:r w:rsidR="00CC3DB3" w:rsidRPr="001B70BE">
        <w:rPr>
          <w:rFonts w:ascii="Times New Roman" w:hAnsi="Times New Roman" w:cs="Times New Roman"/>
        </w:rPr>
        <w:t>D</w:t>
      </w:r>
      <w:r w:rsidR="0087003C" w:rsidRPr="001B70BE">
        <w:rPr>
          <w:rFonts w:ascii="Times New Roman" w:hAnsi="Times New Roman" w:cs="Times New Roman"/>
        </w:rPr>
        <w:t xml:space="preserve"> and S</w:t>
      </w:r>
      <w:r w:rsidR="004A2B7A" w:rsidRPr="001B70BE">
        <w:rPr>
          <w:rFonts w:ascii="Times New Roman" w:hAnsi="Times New Roman" w:cs="Times New Roman"/>
        </w:rPr>
        <w:t>upplementary Figure 1</w:t>
      </w:r>
      <w:r w:rsidR="0087003C" w:rsidRPr="001B70BE">
        <w:rPr>
          <w:rFonts w:ascii="Times New Roman" w:hAnsi="Times New Roman" w:cs="Times New Roman"/>
        </w:rPr>
        <w:t>)</w:t>
      </w:r>
      <w:r w:rsidR="002411DA" w:rsidRPr="001B70BE">
        <w:rPr>
          <w:rFonts w:ascii="Times New Roman" w:hAnsi="Times New Roman" w:cs="Times New Roman"/>
        </w:rPr>
        <w:t xml:space="preserve">. </w:t>
      </w:r>
      <w:r w:rsidR="007572DA" w:rsidRPr="001B70BE">
        <w:rPr>
          <w:rFonts w:ascii="Times New Roman" w:hAnsi="Times New Roman" w:cs="Times New Roman"/>
        </w:rPr>
        <w:t>Cluster identities were assigned based on concordance between marker gene expression and the cell-type definitions reported in</w:t>
      </w:r>
      <w:r w:rsidR="00396642" w:rsidRPr="001B70BE">
        <w:rPr>
          <w:rFonts w:ascii="Times New Roman" w:hAnsi="Times New Roman" w:cs="Times New Roman"/>
        </w:rPr>
        <w:t xml:space="preserve"> </w:t>
      </w:r>
      <w:r w:rsidR="002411DA" w:rsidRPr="001B70BE">
        <w:rPr>
          <w:rFonts w:ascii="Times New Roman" w:hAnsi="Times New Roman" w:cs="Times New Roman"/>
        </w:rPr>
        <w:t>Shi</w:t>
      </w:r>
      <w:r w:rsidR="004D26D6" w:rsidRPr="001B70BE">
        <w:rPr>
          <w:rFonts w:ascii="Times New Roman" w:hAnsi="Times New Roman" w:cs="Times New Roman"/>
        </w:rPr>
        <w:t xml:space="preserve"> et al., 2021</w:t>
      </w:r>
      <w:r w:rsidR="007572DA" w:rsidRPr="001B70BE">
        <w:rPr>
          <w:rFonts w:ascii="Times New Roman" w:hAnsi="Times New Roman" w:cs="Times New Roman"/>
        </w:rPr>
        <w:t>.</w:t>
      </w:r>
    </w:p>
    <w:p w14:paraId="38427E66" w14:textId="77777777" w:rsidR="00E645D0" w:rsidRPr="001B70BE" w:rsidRDefault="00E645D0" w:rsidP="00A579BE">
      <w:pPr>
        <w:spacing w:line="360" w:lineRule="auto"/>
        <w:rPr>
          <w:rFonts w:ascii="Times New Roman" w:hAnsi="Times New Roman" w:cs="Times New Roman"/>
        </w:rPr>
      </w:pPr>
    </w:p>
    <w:p w14:paraId="5BB36005" w14:textId="77777777" w:rsidR="002E11F2" w:rsidRPr="001B70BE" w:rsidRDefault="00F82302" w:rsidP="00A579BE">
      <w:pPr>
        <w:spacing w:line="360" w:lineRule="auto"/>
        <w:rPr>
          <w:rFonts w:ascii="Times New Roman" w:hAnsi="Times New Roman" w:cs="Times New Roman"/>
        </w:rPr>
      </w:pPr>
      <w:r w:rsidRPr="001B70BE">
        <w:rPr>
          <w:rFonts w:ascii="Times New Roman" w:hAnsi="Times New Roman" w:cs="Times New Roman"/>
          <w:b/>
          <w:bCs/>
        </w:rPr>
        <w:t>Differentially expressed gene</w:t>
      </w:r>
      <w:r w:rsidR="00811094" w:rsidRPr="001B70BE">
        <w:rPr>
          <w:rFonts w:ascii="Times New Roman" w:hAnsi="Times New Roman" w:cs="Times New Roman"/>
          <w:b/>
          <w:bCs/>
        </w:rPr>
        <w:t xml:space="preserve"> analysis:</w:t>
      </w:r>
      <w:r w:rsidRPr="001B70BE">
        <w:rPr>
          <w:rFonts w:ascii="Times New Roman" w:hAnsi="Times New Roman" w:cs="Times New Roman"/>
        </w:rPr>
        <w:t xml:space="preserve"> DEGs between HD and control conditions were identified using Seurat, applying the Wilcoxon rank-sum test. Comparisons were performed both globally (across the entire dataset) and within each individual cell </w:t>
      </w:r>
      <w:r w:rsidR="00E54268" w:rsidRPr="001B70BE">
        <w:rPr>
          <w:rFonts w:ascii="Times New Roman" w:hAnsi="Times New Roman" w:cs="Times New Roman"/>
        </w:rPr>
        <w:t xml:space="preserve">type </w:t>
      </w:r>
      <w:r w:rsidRPr="001B70BE">
        <w:rPr>
          <w:rFonts w:ascii="Times New Roman" w:hAnsi="Times New Roman" w:cs="Times New Roman"/>
        </w:rPr>
        <w:t>cluster, with HD set as the comparison group relative to control. To allow for unfiltered downstream analysis, no minimum percentage expression or log fold-change threshold was applied at the testing stage</w:t>
      </w:r>
      <w:r w:rsidR="00956CC2" w:rsidRPr="001B70BE">
        <w:rPr>
          <w:rFonts w:ascii="Times New Roman" w:hAnsi="Times New Roman" w:cs="Times New Roman"/>
        </w:rPr>
        <w:t xml:space="preserve">; </w:t>
      </w:r>
      <w:r w:rsidRPr="001B70BE">
        <w:rPr>
          <w:rFonts w:ascii="Times New Roman" w:hAnsi="Times New Roman" w:cs="Times New Roman"/>
        </w:rPr>
        <w:t>all detected genes were therefore tested regardless of expression magnitude or prevalence. Resulting p-values were adjusted for multiple comparisons using the Bonferroni correction, and genes with an adjusted p-value</w:t>
      </w:r>
      <w:r w:rsidR="00C43D6E" w:rsidRPr="001B70BE">
        <w:rPr>
          <w:rFonts w:ascii="Times New Roman" w:hAnsi="Times New Roman" w:cs="Times New Roman"/>
        </w:rPr>
        <w:t>s</w:t>
      </w:r>
      <w:r w:rsidRPr="001B70BE">
        <w:rPr>
          <w:rFonts w:ascii="Times New Roman" w:hAnsi="Times New Roman" w:cs="Times New Roman"/>
        </w:rPr>
        <w:t xml:space="preserve"> below 0.05 were considered statistically significant. For the combined D1 and D2 medium spiny neuron (MSN) population, cells from both subtypes were grouped prior to differential expression testing to increase statistical power.</w:t>
      </w:r>
      <w:r w:rsidRPr="001B70BE">
        <w:rPr>
          <w:rFonts w:ascii="Times New Roman" w:hAnsi="Times New Roman" w:cs="Times New Roman"/>
        </w:rPr>
        <w:t xml:space="preserve"> </w:t>
      </w:r>
    </w:p>
    <w:p w14:paraId="01F8CE68" w14:textId="77777777" w:rsidR="002E11F2" w:rsidRPr="001B70BE" w:rsidRDefault="002E11F2" w:rsidP="00A579BE">
      <w:pPr>
        <w:spacing w:line="360" w:lineRule="auto"/>
        <w:rPr>
          <w:rFonts w:ascii="Times New Roman" w:hAnsi="Times New Roman" w:cs="Times New Roman"/>
        </w:rPr>
      </w:pPr>
    </w:p>
    <w:p w14:paraId="42CFD5AF" w14:textId="24349676" w:rsidR="00EF736C" w:rsidRPr="001B70BE" w:rsidRDefault="00440B05" w:rsidP="00440B05">
      <w:pPr>
        <w:spacing w:line="360" w:lineRule="auto"/>
        <w:rPr>
          <w:rFonts w:ascii="Times New Roman" w:hAnsi="Times New Roman" w:cs="Times New Roman"/>
          <w:b/>
          <w:bCs/>
        </w:rPr>
      </w:pPr>
      <w:r w:rsidRPr="001B70BE">
        <w:rPr>
          <w:rFonts w:ascii="Times New Roman" w:hAnsi="Times New Roman" w:cs="Times New Roman"/>
          <w:b/>
          <w:bCs/>
        </w:rPr>
        <w:t>Gene enrichment analysis</w:t>
      </w:r>
      <w:r w:rsidRPr="001B70BE">
        <w:rPr>
          <w:rFonts w:ascii="Times New Roman" w:hAnsi="Times New Roman" w:cs="Times New Roman"/>
          <w:b/>
          <w:bCs/>
        </w:rPr>
        <w:t xml:space="preserve">: </w:t>
      </w:r>
      <w:r w:rsidRPr="001B70BE">
        <w:rPr>
          <w:rFonts w:ascii="Times New Roman" w:hAnsi="Times New Roman" w:cs="Times New Roman"/>
        </w:rPr>
        <w:t>Gene enrichment analysis was performed on</w:t>
      </w:r>
      <w:r w:rsidR="00726032" w:rsidRPr="001B70BE">
        <w:rPr>
          <w:rFonts w:ascii="Times New Roman" w:hAnsi="Times New Roman" w:cs="Times New Roman"/>
        </w:rPr>
        <w:t xml:space="preserve"> s</w:t>
      </w:r>
      <w:r w:rsidRPr="001B70BE">
        <w:rPr>
          <w:rFonts w:ascii="Times New Roman" w:hAnsi="Times New Roman" w:cs="Times New Roman"/>
        </w:rPr>
        <w:t xml:space="preserve">ignificant DEGs (up- and down-regulated genes </w:t>
      </w:r>
      <w:r w:rsidR="00C12098" w:rsidRPr="001B70BE">
        <w:rPr>
          <w:rFonts w:ascii="Times New Roman" w:hAnsi="Times New Roman" w:cs="Times New Roman"/>
        </w:rPr>
        <w:t xml:space="preserve">were </w:t>
      </w:r>
      <w:r w:rsidRPr="001B70BE">
        <w:rPr>
          <w:rFonts w:ascii="Times New Roman" w:hAnsi="Times New Roman" w:cs="Times New Roman"/>
        </w:rPr>
        <w:t>combined) identified for each cluster</w:t>
      </w:r>
      <w:r w:rsidR="0044365D" w:rsidRPr="001B70BE">
        <w:rPr>
          <w:rFonts w:ascii="Times New Roman" w:hAnsi="Times New Roman" w:cs="Times New Roman"/>
        </w:rPr>
        <w:t>, using</w:t>
      </w:r>
      <w:r w:rsidR="00241AE1" w:rsidRPr="001B70BE">
        <w:rPr>
          <w:rFonts w:ascii="Times New Roman" w:hAnsi="Times New Roman" w:cs="Times New Roman"/>
        </w:rPr>
        <w:t xml:space="preserve"> Enrichr</w:t>
      </w:r>
      <w:r w:rsidR="00083201" w:rsidRPr="001B70BE">
        <w:rPr>
          <w:rFonts w:ascii="Times New Roman" w:hAnsi="Times New Roman" w:cs="Times New Roman"/>
        </w:rPr>
        <w:t xml:space="preserve">. </w:t>
      </w:r>
      <w:r w:rsidRPr="001B70BE">
        <w:rPr>
          <w:rFonts w:ascii="Times New Roman" w:hAnsi="Times New Roman" w:cs="Times New Roman"/>
        </w:rPr>
        <w:t>Enrichment was assessed independently across all three GO domains: Biological Process, Molecular Function, and Cellular Component. P-values were adjusted for multiple comparisons using the Benjamini-Hochberg procedure, and enriched terms with an adjusted p-value below 0.05 were considered statistically significant. To reduce redundancy arising from semantically overlapping GO terms, significant terms within each cluster and GO domain were further refined</w:t>
      </w:r>
      <w:r w:rsidR="00B92BBC" w:rsidRPr="001B70BE">
        <w:rPr>
          <w:rFonts w:ascii="Times New Roman" w:hAnsi="Times New Roman" w:cs="Times New Roman"/>
        </w:rPr>
        <w:t xml:space="preserve">. </w:t>
      </w:r>
    </w:p>
    <w:p w14:paraId="3A325C90" w14:textId="77777777" w:rsidR="00EA1327" w:rsidRPr="001B70BE" w:rsidRDefault="00EA1327" w:rsidP="00440B05">
      <w:pPr>
        <w:spacing w:line="360" w:lineRule="auto"/>
        <w:rPr>
          <w:rFonts w:ascii="Times New Roman" w:hAnsi="Times New Roman" w:cs="Times New Roman"/>
        </w:rPr>
      </w:pPr>
    </w:p>
    <w:p w14:paraId="48C66595" w14:textId="77777777" w:rsidR="00EA1327" w:rsidRPr="001B70BE" w:rsidRDefault="00EA1327" w:rsidP="00EA1327">
      <w:pPr>
        <w:spacing w:line="360" w:lineRule="auto"/>
        <w:rPr>
          <w:rFonts w:ascii="Times New Roman" w:hAnsi="Times New Roman" w:cs="Times New Roman"/>
        </w:rPr>
      </w:pPr>
      <w:r w:rsidRPr="001B70BE">
        <w:rPr>
          <w:rFonts w:ascii="Times New Roman" w:hAnsi="Times New Roman" w:cs="Times New Roman"/>
          <w:b/>
          <w:bCs/>
        </w:rPr>
        <w:t>Postmortem dataset analysis:</w:t>
      </w:r>
      <w:r w:rsidRPr="001B70BE">
        <w:rPr>
          <w:rFonts w:ascii="Times New Roman" w:hAnsi="Times New Roman" w:cs="Times New Roman"/>
        </w:rPr>
        <w:t xml:space="preserve"> Data for the caudate (grade 2-4) and nucleus accumbens (grade 2-4) was taken from Paryani et al., 2024 (GSE242195) and data for caudate (grade 0-1) originated from Hodges et al., 2006 (GSE3790). </w:t>
      </w:r>
    </w:p>
    <w:p w14:paraId="7E33DFCA" w14:textId="77777777" w:rsidR="00EA1327" w:rsidRPr="001B70BE" w:rsidRDefault="00EA1327" w:rsidP="00EA1327">
      <w:pPr>
        <w:spacing w:line="360" w:lineRule="auto"/>
        <w:rPr>
          <w:rFonts w:ascii="Times New Roman" w:hAnsi="Times New Roman" w:cs="Times New Roman"/>
        </w:rPr>
      </w:pPr>
    </w:p>
    <w:p w14:paraId="271D4058" w14:textId="77777777" w:rsidR="00EA1327" w:rsidRPr="001B70BE" w:rsidRDefault="00EA1327" w:rsidP="00EA1327">
      <w:pPr>
        <w:spacing w:line="360" w:lineRule="auto"/>
        <w:rPr>
          <w:rFonts w:ascii="Times New Roman" w:hAnsi="Times New Roman" w:cs="Times New Roman"/>
        </w:rPr>
      </w:pPr>
      <w:r w:rsidRPr="001B70BE">
        <w:rPr>
          <w:rFonts w:ascii="Times New Roman" w:hAnsi="Times New Roman" w:cs="Times New Roman"/>
          <w:b/>
          <w:bCs/>
        </w:rPr>
        <w:t>Bulk-RNA analysis:</w:t>
      </w:r>
      <w:r w:rsidRPr="001B70BE">
        <w:rPr>
          <w:rFonts w:ascii="Times New Roman" w:hAnsi="Times New Roman" w:cs="Times New Roman"/>
        </w:rPr>
        <w:t xml:space="preserve"> Gene expression data for the caudate (grade 2–4) and nucleus accumbens (grade 2–4) comparisons were generated using bulk RNA sequencing. The original dataset contained juvenile HD samples, for our analysis did not include these samples as their CAG repeat did not align with our fetal sample. There were 6 controls and 6 HD samples for the caudate comparison and 4 controls and 6 HD samples for the nucleus accumbens comparison. These regions were graded as Vonstattel grades 2, 3 or 4. DEGs were determined from read counts using DESeq2. Prior to differential expression testing, lowly expressed genes were filtered, retaining only genes with a summed count of at least 10 across all samples. Sex was included as a covariate in the DESeq2 design formula to account for sex-related variation in gene expression. Genes were considered differentially expressed if they had an adjusted p-value of &lt;0.05 (Benjamini-Hochberg).</w:t>
      </w:r>
    </w:p>
    <w:p w14:paraId="283A4277" w14:textId="77777777" w:rsidR="00EA1327" w:rsidRPr="001B70BE" w:rsidRDefault="00EA1327" w:rsidP="00EA1327">
      <w:pPr>
        <w:spacing w:line="360" w:lineRule="auto"/>
        <w:rPr>
          <w:rFonts w:ascii="Times New Roman" w:hAnsi="Times New Roman" w:cs="Times New Roman"/>
        </w:rPr>
      </w:pPr>
    </w:p>
    <w:p w14:paraId="77C21DAD" w14:textId="2B736692" w:rsidR="00E66796" w:rsidRPr="001B70BE" w:rsidRDefault="00EA1327" w:rsidP="003B1D33">
      <w:pPr>
        <w:spacing w:line="360" w:lineRule="auto"/>
        <w:rPr>
          <w:rFonts w:ascii="Times New Roman" w:hAnsi="Times New Roman" w:cs="Times New Roman"/>
        </w:rPr>
      </w:pPr>
      <w:r w:rsidRPr="001B70BE">
        <w:rPr>
          <w:rFonts w:ascii="Times New Roman" w:hAnsi="Times New Roman" w:cs="Times New Roman"/>
          <w:b/>
          <w:bCs/>
        </w:rPr>
        <w:t>Microarray analysis:</w:t>
      </w:r>
      <w:r w:rsidR="00583C29" w:rsidRPr="001B70BE">
        <w:rPr>
          <w:rFonts w:ascii="Times New Roman" w:hAnsi="Times New Roman" w:cs="Times New Roman"/>
          <w:b/>
          <w:bCs/>
        </w:rPr>
        <w:t xml:space="preserve"> </w:t>
      </w:r>
      <w:r w:rsidRPr="001B70BE">
        <w:rPr>
          <w:rFonts w:ascii="Times New Roman" w:hAnsi="Times New Roman" w:cs="Times New Roman"/>
        </w:rPr>
        <w:t>Gene expression data for the caudate (grade 0-1) comparison was generated using bulk RNA sequencing. The original analysis by Hodges et al., 2006 contained PM tissue from grades 0,1,2,3 and 4. Prior to differential expression analysis, lowly expressed probes were filtered, retaining only probes with an expression level above 100 in at least 3 samples. Differential expression analysis was performed using limma, with a linear model fit followed by empirical Bayes moderation. Genes were considered differentially expressed at an adjusted p-value of &lt;0.05 (Benjamini-Hochberg).</w:t>
      </w:r>
    </w:p>
    <w:sectPr w:rsidR="00E66796" w:rsidRPr="001B70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4D9"/>
    <w:rsid w:val="00013D5C"/>
    <w:rsid w:val="00020992"/>
    <w:rsid w:val="00020E30"/>
    <w:rsid w:val="00023BD8"/>
    <w:rsid w:val="00030CAD"/>
    <w:rsid w:val="000322D7"/>
    <w:rsid w:val="000344EF"/>
    <w:rsid w:val="00044ADE"/>
    <w:rsid w:val="00046933"/>
    <w:rsid w:val="0005112B"/>
    <w:rsid w:val="00056AB5"/>
    <w:rsid w:val="00057B07"/>
    <w:rsid w:val="00061EFF"/>
    <w:rsid w:val="00083201"/>
    <w:rsid w:val="00084E53"/>
    <w:rsid w:val="00090864"/>
    <w:rsid w:val="00090B2F"/>
    <w:rsid w:val="00091628"/>
    <w:rsid w:val="00096EF1"/>
    <w:rsid w:val="000B1CE2"/>
    <w:rsid w:val="000B718C"/>
    <w:rsid w:val="000C1E40"/>
    <w:rsid w:val="000C5332"/>
    <w:rsid w:val="000D017B"/>
    <w:rsid w:val="000F5357"/>
    <w:rsid w:val="000F55A1"/>
    <w:rsid w:val="00111A0A"/>
    <w:rsid w:val="00115691"/>
    <w:rsid w:val="00117A9D"/>
    <w:rsid w:val="00133F3F"/>
    <w:rsid w:val="001403BA"/>
    <w:rsid w:val="0014354F"/>
    <w:rsid w:val="00152A8A"/>
    <w:rsid w:val="0015341C"/>
    <w:rsid w:val="0016590D"/>
    <w:rsid w:val="00176265"/>
    <w:rsid w:val="001846CC"/>
    <w:rsid w:val="001922E3"/>
    <w:rsid w:val="0019521A"/>
    <w:rsid w:val="001A3F26"/>
    <w:rsid w:val="001B36FB"/>
    <w:rsid w:val="001B43AF"/>
    <w:rsid w:val="001B70BE"/>
    <w:rsid w:val="001C4EE3"/>
    <w:rsid w:val="001E19BE"/>
    <w:rsid w:val="001E31F8"/>
    <w:rsid w:val="001F3DC5"/>
    <w:rsid w:val="001F5A87"/>
    <w:rsid w:val="002002BF"/>
    <w:rsid w:val="00201D2D"/>
    <w:rsid w:val="00220958"/>
    <w:rsid w:val="00230EA4"/>
    <w:rsid w:val="00232572"/>
    <w:rsid w:val="00232E64"/>
    <w:rsid w:val="002411DA"/>
    <w:rsid w:val="00241AE1"/>
    <w:rsid w:val="00250A5A"/>
    <w:rsid w:val="00250F30"/>
    <w:rsid w:val="00257915"/>
    <w:rsid w:val="00261421"/>
    <w:rsid w:val="00271551"/>
    <w:rsid w:val="00272BFB"/>
    <w:rsid w:val="00280263"/>
    <w:rsid w:val="002A28DE"/>
    <w:rsid w:val="002B0D49"/>
    <w:rsid w:val="002B513F"/>
    <w:rsid w:val="002C28F6"/>
    <w:rsid w:val="002C2944"/>
    <w:rsid w:val="002D04D9"/>
    <w:rsid w:val="002D1F4A"/>
    <w:rsid w:val="002D6EE8"/>
    <w:rsid w:val="002E11F2"/>
    <w:rsid w:val="002E6798"/>
    <w:rsid w:val="002F7F14"/>
    <w:rsid w:val="00305FAC"/>
    <w:rsid w:val="00315830"/>
    <w:rsid w:val="003161F7"/>
    <w:rsid w:val="003207B8"/>
    <w:rsid w:val="00345785"/>
    <w:rsid w:val="0034579E"/>
    <w:rsid w:val="003666E6"/>
    <w:rsid w:val="00370D0D"/>
    <w:rsid w:val="00371D65"/>
    <w:rsid w:val="00382820"/>
    <w:rsid w:val="00396642"/>
    <w:rsid w:val="003B1D33"/>
    <w:rsid w:val="003D3724"/>
    <w:rsid w:val="003D3C0A"/>
    <w:rsid w:val="003F62A3"/>
    <w:rsid w:val="00405222"/>
    <w:rsid w:val="00407C35"/>
    <w:rsid w:val="0041053C"/>
    <w:rsid w:val="00423FE0"/>
    <w:rsid w:val="004345FB"/>
    <w:rsid w:val="00440B05"/>
    <w:rsid w:val="004431D3"/>
    <w:rsid w:val="0044365D"/>
    <w:rsid w:val="00443CDF"/>
    <w:rsid w:val="00446C2A"/>
    <w:rsid w:val="004476A5"/>
    <w:rsid w:val="00461A71"/>
    <w:rsid w:val="004823FC"/>
    <w:rsid w:val="00492F63"/>
    <w:rsid w:val="00497F46"/>
    <w:rsid w:val="004A2B7A"/>
    <w:rsid w:val="004B0047"/>
    <w:rsid w:val="004B66B3"/>
    <w:rsid w:val="004C0225"/>
    <w:rsid w:val="004C2080"/>
    <w:rsid w:val="004C63C2"/>
    <w:rsid w:val="004C733A"/>
    <w:rsid w:val="004D26D6"/>
    <w:rsid w:val="004D49D6"/>
    <w:rsid w:val="00503171"/>
    <w:rsid w:val="005119EE"/>
    <w:rsid w:val="00514801"/>
    <w:rsid w:val="00530E18"/>
    <w:rsid w:val="00543337"/>
    <w:rsid w:val="00547C82"/>
    <w:rsid w:val="0055444D"/>
    <w:rsid w:val="005613D5"/>
    <w:rsid w:val="00583C29"/>
    <w:rsid w:val="00584B68"/>
    <w:rsid w:val="0058708C"/>
    <w:rsid w:val="005A11DE"/>
    <w:rsid w:val="005A3805"/>
    <w:rsid w:val="005B1E62"/>
    <w:rsid w:val="005D68B9"/>
    <w:rsid w:val="005E3874"/>
    <w:rsid w:val="005F02E4"/>
    <w:rsid w:val="005F45C3"/>
    <w:rsid w:val="005F615F"/>
    <w:rsid w:val="005F75A5"/>
    <w:rsid w:val="00610B8C"/>
    <w:rsid w:val="00622175"/>
    <w:rsid w:val="0062544E"/>
    <w:rsid w:val="00640793"/>
    <w:rsid w:val="0064361D"/>
    <w:rsid w:val="0065076F"/>
    <w:rsid w:val="00666670"/>
    <w:rsid w:val="00676F5F"/>
    <w:rsid w:val="00693998"/>
    <w:rsid w:val="006958E6"/>
    <w:rsid w:val="00696E47"/>
    <w:rsid w:val="006A70D1"/>
    <w:rsid w:val="006A7343"/>
    <w:rsid w:val="006B10E0"/>
    <w:rsid w:val="006C33EC"/>
    <w:rsid w:val="006C3676"/>
    <w:rsid w:val="006D7CD7"/>
    <w:rsid w:val="006E1B19"/>
    <w:rsid w:val="006E6F58"/>
    <w:rsid w:val="00703023"/>
    <w:rsid w:val="00721F53"/>
    <w:rsid w:val="00722FDD"/>
    <w:rsid w:val="00726032"/>
    <w:rsid w:val="007513F8"/>
    <w:rsid w:val="007572DA"/>
    <w:rsid w:val="00760234"/>
    <w:rsid w:val="007618F4"/>
    <w:rsid w:val="00790A78"/>
    <w:rsid w:val="007A4560"/>
    <w:rsid w:val="007A4EE3"/>
    <w:rsid w:val="007C03AA"/>
    <w:rsid w:val="007C2699"/>
    <w:rsid w:val="007C7892"/>
    <w:rsid w:val="007D22DF"/>
    <w:rsid w:val="007D3C0B"/>
    <w:rsid w:val="007F6F28"/>
    <w:rsid w:val="00804CCE"/>
    <w:rsid w:val="00805194"/>
    <w:rsid w:val="00811094"/>
    <w:rsid w:val="00821D3D"/>
    <w:rsid w:val="008243DD"/>
    <w:rsid w:val="00831EF7"/>
    <w:rsid w:val="00837510"/>
    <w:rsid w:val="00862E79"/>
    <w:rsid w:val="00863411"/>
    <w:rsid w:val="0087003C"/>
    <w:rsid w:val="00870D05"/>
    <w:rsid w:val="00870E7A"/>
    <w:rsid w:val="00872E78"/>
    <w:rsid w:val="00873C8A"/>
    <w:rsid w:val="0088299D"/>
    <w:rsid w:val="008872A9"/>
    <w:rsid w:val="008B0888"/>
    <w:rsid w:val="008C133A"/>
    <w:rsid w:val="008C5FFA"/>
    <w:rsid w:val="008D4291"/>
    <w:rsid w:val="008D67F6"/>
    <w:rsid w:val="00903D7F"/>
    <w:rsid w:val="009053AF"/>
    <w:rsid w:val="0092725B"/>
    <w:rsid w:val="009409C0"/>
    <w:rsid w:val="009450A8"/>
    <w:rsid w:val="00956CC2"/>
    <w:rsid w:val="00966A22"/>
    <w:rsid w:val="00977565"/>
    <w:rsid w:val="00985ED2"/>
    <w:rsid w:val="009A04B8"/>
    <w:rsid w:val="009B40E8"/>
    <w:rsid w:val="009C0E7E"/>
    <w:rsid w:val="009F1687"/>
    <w:rsid w:val="009F5589"/>
    <w:rsid w:val="00A21F78"/>
    <w:rsid w:val="00A24DC1"/>
    <w:rsid w:val="00A352A8"/>
    <w:rsid w:val="00A42E16"/>
    <w:rsid w:val="00A46578"/>
    <w:rsid w:val="00A579BE"/>
    <w:rsid w:val="00A61EF7"/>
    <w:rsid w:val="00A63944"/>
    <w:rsid w:val="00A660DA"/>
    <w:rsid w:val="00A66C16"/>
    <w:rsid w:val="00A66F88"/>
    <w:rsid w:val="00A8177A"/>
    <w:rsid w:val="00A85CCC"/>
    <w:rsid w:val="00A907DA"/>
    <w:rsid w:val="00A9145F"/>
    <w:rsid w:val="00AC0BBA"/>
    <w:rsid w:val="00AC138E"/>
    <w:rsid w:val="00AC2F59"/>
    <w:rsid w:val="00AE3875"/>
    <w:rsid w:val="00AE3DF6"/>
    <w:rsid w:val="00AF42C9"/>
    <w:rsid w:val="00B039ED"/>
    <w:rsid w:val="00B046B4"/>
    <w:rsid w:val="00B20FBB"/>
    <w:rsid w:val="00B23012"/>
    <w:rsid w:val="00B23538"/>
    <w:rsid w:val="00B27B43"/>
    <w:rsid w:val="00B36734"/>
    <w:rsid w:val="00B43A58"/>
    <w:rsid w:val="00B45382"/>
    <w:rsid w:val="00B61273"/>
    <w:rsid w:val="00B6163B"/>
    <w:rsid w:val="00B7456C"/>
    <w:rsid w:val="00B84135"/>
    <w:rsid w:val="00B92BBC"/>
    <w:rsid w:val="00B94D18"/>
    <w:rsid w:val="00B96331"/>
    <w:rsid w:val="00BA1C2E"/>
    <w:rsid w:val="00BA6A64"/>
    <w:rsid w:val="00BF0112"/>
    <w:rsid w:val="00C12098"/>
    <w:rsid w:val="00C24A58"/>
    <w:rsid w:val="00C2574D"/>
    <w:rsid w:val="00C3723F"/>
    <w:rsid w:val="00C43D6E"/>
    <w:rsid w:val="00C545E1"/>
    <w:rsid w:val="00C56783"/>
    <w:rsid w:val="00C573CF"/>
    <w:rsid w:val="00C62421"/>
    <w:rsid w:val="00C63651"/>
    <w:rsid w:val="00C67DD1"/>
    <w:rsid w:val="00C7166C"/>
    <w:rsid w:val="00C733F5"/>
    <w:rsid w:val="00C7423D"/>
    <w:rsid w:val="00C92740"/>
    <w:rsid w:val="00CA3A48"/>
    <w:rsid w:val="00CA7B70"/>
    <w:rsid w:val="00CB4379"/>
    <w:rsid w:val="00CB722F"/>
    <w:rsid w:val="00CB7D1B"/>
    <w:rsid w:val="00CC072A"/>
    <w:rsid w:val="00CC3DB3"/>
    <w:rsid w:val="00CE25E4"/>
    <w:rsid w:val="00CE49FB"/>
    <w:rsid w:val="00CE5B15"/>
    <w:rsid w:val="00CF0BE8"/>
    <w:rsid w:val="00CF2D16"/>
    <w:rsid w:val="00CF41AF"/>
    <w:rsid w:val="00CF77F2"/>
    <w:rsid w:val="00D3425E"/>
    <w:rsid w:val="00D416C8"/>
    <w:rsid w:val="00D638EA"/>
    <w:rsid w:val="00D73DE4"/>
    <w:rsid w:val="00DA19C6"/>
    <w:rsid w:val="00DB3F38"/>
    <w:rsid w:val="00DC125F"/>
    <w:rsid w:val="00DC464C"/>
    <w:rsid w:val="00DD6E35"/>
    <w:rsid w:val="00DD724A"/>
    <w:rsid w:val="00DE5F85"/>
    <w:rsid w:val="00DF3B9C"/>
    <w:rsid w:val="00E06A85"/>
    <w:rsid w:val="00E078F0"/>
    <w:rsid w:val="00E21C1B"/>
    <w:rsid w:val="00E44918"/>
    <w:rsid w:val="00E54268"/>
    <w:rsid w:val="00E645D0"/>
    <w:rsid w:val="00E66796"/>
    <w:rsid w:val="00E75B3F"/>
    <w:rsid w:val="00EA1327"/>
    <w:rsid w:val="00EA3ED2"/>
    <w:rsid w:val="00EC49CE"/>
    <w:rsid w:val="00EE6EBA"/>
    <w:rsid w:val="00EF5686"/>
    <w:rsid w:val="00EF736C"/>
    <w:rsid w:val="00F028C6"/>
    <w:rsid w:val="00F03208"/>
    <w:rsid w:val="00F06AF5"/>
    <w:rsid w:val="00F1161F"/>
    <w:rsid w:val="00F13B63"/>
    <w:rsid w:val="00F14491"/>
    <w:rsid w:val="00F363F0"/>
    <w:rsid w:val="00F53ABF"/>
    <w:rsid w:val="00F60A98"/>
    <w:rsid w:val="00F63999"/>
    <w:rsid w:val="00F650A0"/>
    <w:rsid w:val="00F65C63"/>
    <w:rsid w:val="00F70431"/>
    <w:rsid w:val="00F74244"/>
    <w:rsid w:val="00F76878"/>
    <w:rsid w:val="00F82302"/>
    <w:rsid w:val="00F92269"/>
    <w:rsid w:val="00F96093"/>
    <w:rsid w:val="00FA4B39"/>
    <w:rsid w:val="00FA6125"/>
    <w:rsid w:val="00FB08B8"/>
    <w:rsid w:val="00FC4547"/>
    <w:rsid w:val="00FD2E5E"/>
    <w:rsid w:val="00FE1F6C"/>
    <w:rsid w:val="00FE654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2192C66"/>
  <w15:chartTrackingRefBased/>
  <w15:docId w15:val="{C4EE27A5-94DB-4168-B2DB-7EAEEF794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04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04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04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04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04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04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04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04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04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4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04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04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04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04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04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04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4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4D9"/>
    <w:rPr>
      <w:rFonts w:eastAsiaTheme="majorEastAsia" w:cstheme="majorBidi"/>
      <w:color w:val="272727" w:themeColor="text1" w:themeTint="D8"/>
    </w:rPr>
  </w:style>
  <w:style w:type="paragraph" w:styleId="Title">
    <w:name w:val="Title"/>
    <w:basedOn w:val="Normal"/>
    <w:next w:val="Normal"/>
    <w:link w:val="TitleChar"/>
    <w:uiPriority w:val="10"/>
    <w:qFormat/>
    <w:rsid w:val="002D04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4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4D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04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4D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04D9"/>
    <w:rPr>
      <w:i/>
      <w:iCs/>
      <w:color w:val="404040" w:themeColor="text1" w:themeTint="BF"/>
    </w:rPr>
  </w:style>
  <w:style w:type="paragraph" w:styleId="ListParagraph">
    <w:name w:val="List Paragraph"/>
    <w:basedOn w:val="Normal"/>
    <w:uiPriority w:val="34"/>
    <w:qFormat/>
    <w:rsid w:val="002D04D9"/>
    <w:pPr>
      <w:ind w:left="720"/>
      <w:contextualSpacing/>
    </w:pPr>
  </w:style>
  <w:style w:type="character" w:styleId="IntenseEmphasis">
    <w:name w:val="Intense Emphasis"/>
    <w:basedOn w:val="DefaultParagraphFont"/>
    <w:uiPriority w:val="21"/>
    <w:qFormat/>
    <w:rsid w:val="002D04D9"/>
    <w:rPr>
      <w:i/>
      <w:iCs/>
      <w:color w:val="0F4761" w:themeColor="accent1" w:themeShade="BF"/>
    </w:rPr>
  </w:style>
  <w:style w:type="paragraph" w:styleId="IntenseQuote">
    <w:name w:val="Intense Quote"/>
    <w:basedOn w:val="Normal"/>
    <w:next w:val="Normal"/>
    <w:link w:val="IntenseQuoteChar"/>
    <w:uiPriority w:val="30"/>
    <w:qFormat/>
    <w:rsid w:val="002D04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04D9"/>
    <w:rPr>
      <w:i/>
      <w:iCs/>
      <w:color w:val="0F4761" w:themeColor="accent1" w:themeShade="BF"/>
    </w:rPr>
  </w:style>
  <w:style w:type="character" w:styleId="IntenseReference">
    <w:name w:val="Intense Reference"/>
    <w:basedOn w:val="DefaultParagraphFont"/>
    <w:uiPriority w:val="32"/>
    <w:qFormat/>
    <w:rsid w:val="002D04D9"/>
    <w:rPr>
      <w:b/>
      <w:bCs/>
      <w:smallCaps/>
      <w:color w:val="0F4761" w:themeColor="accent1" w:themeShade="BF"/>
      <w:spacing w:val="5"/>
    </w:rPr>
  </w:style>
  <w:style w:type="character" w:styleId="CommentReference">
    <w:name w:val="annotation reference"/>
    <w:basedOn w:val="DefaultParagraphFont"/>
    <w:uiPriority w:val="99"/>
    <w:semiHidden/>
    <w:unhideWhenUsed/>
    <w:rsid w:val="00B45382"/>
    <w:rPr>
      <w:sz w:val="16"/>
      <w:szCs w:val="16"/>
    </w:rPr>
  </w:style>
  <w:style w:type="character" w:styleId="Hyperlink">
    <w:name w:val="Hyperlink"/>
    <w:basedOn w:val="DefaultParagraphFont"/>
    <w:uiPriority w:val="99"/>
    <w:unhideWhenUsed/>
    <w:rsid w:val="00B45382"/>
    <w:rPr>
      <w:color w:val="467886"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HTMLCode">
    <w:name w:val="HTML Code"/>
    <w:basedOn w:val="DefaultParagraphFont"/>
    <w:uiPriority w:val="99"/>
    <w:semiHidden/>
    <w:unhideWhenUsed/>
    <w:rsid w:val="00F8230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79</TotalTime>
  <Pages>0</Pages>
  <Words>0</Words>
  <Characters>0</Characters>
  <Application>Microsoft Office Word</Application>
  <DocSecurity>4</DocSecurity>
  <Lines>0</Lines>
  <Paragraphs>0</Paragraphs>
  <ScaleCrop>false</ScaleCrop>
  <Company/>
  <LinksUpToDate>false</LinksUpToDate>
  <CharactersWithSpaces>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Norton</dc:creator>
  <cp:keywords/>
  <dc:description/>
  <cp:lastModifiedBy>Phoebe Norton</cp:lastModifiedBy>
  <cp:revision>82</cp:revision>
  <dcterms:created xsi:type="dcterms:W3CDTF">2026-06-16T08:21:00Z</dcterms:created>
  <dcterms:modified xsi:type="dcterms:W3CDTF">2026-06-17T19:19:00Z</dcterms:modified>
</cp:coreProperties>
</file>